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charts/style1.xml" ContentType="application/vnd.ms-office.chartstyle+xml"/>
  <Override PartName="/word/charts/style2.xml" ContentType="application/vnd.ms-office.chartsty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8"/>
        </w:rPr>
      </w:pPr>
      <w:bookmarkStart w:id="0" w:name="_GoBack"/>
      <w:bookmarkEnd w:id="0"/>
      <w:r>
        <w:rPr>
          <w:sz w:val="28"/>
        </w:rPr>
        <w:t>a</w:t>
      </w:r>
    </w:p>
    <w:p>
      <w:r>
        <w:rPr>
          <w:lang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576580</wp:posOffset>
                </wp:positionV>
                <wp:extent cx="1415415" cy="278130"/>
                <wp:effectExtent l="0" t="0" r="0" b="0"/>
                <wp:wrapNone/>
                <wp:docPr id="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15415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r>
                              <w:t>Reads (in mill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5.3pt;margin-top:143.8pt;height:21.9pt;width:111.45pt;mso-position-horizontal-relative:page;mso-position-vertical-relative:page;rotation:-5898240f;z-index:251660288;mso-width-relative:page;mso-height-relative:page;" filled="f" stroked="f" coordsize="21600,21600" o:gfxdata="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FDfM4vTAAAABwEAAA8AAAAAAAAAAQAgAAAAIgAAAGRycy9kb3ducmV2Lnht&#10;bFBLAQIUABQAAAAIAIdO4kDKrUFL/gEAAOkDAAAOAAAAAAAAAAEAIAAAACIBAABkcnMvZTJvRG9j&#10;LnhtbFBLBQYAAAAABgAGAFkBAACSBQAAAAA=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r>
                        <w:t>Reads (in millio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w:drawing>
          <wp:inline distT="0" distB="0" distL="0" distR="0">
            <wp:extent cx="8229600" cy="2035175"/>
            <wp:effectExtent l="0" t="0" r="0" b="317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rPr>
          <w:sz w:val="28"/>
        </w:rPr>
      </w:pPr>
      <w:r>
        <w:rPr>
          <w:sz w:val="28"/>
        </w:rPr>
        <w:t>b</w:t>
      </w:r>
    </w:p>
    <w:p>
      <w:r>
        <w:rPr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leftMargin">
                  <wp:align>right</wp:align>
                </wp:positionH>
                <wp:positionV relativeFrom="paragraph">
                  <wp:posOffset>658495</wp:posOffset>
                </wp:positionV>
                <wp:extent cx="1565910" cy="278130"/>
                <wp:effectExtent l="0" t="0" r="0" b="0"/>
                <wp:wrapNone/>
                <wp:docPr id="2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65910" cy="2781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r>
                              <w:t>Call rate (in percentag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-0.6pt;margin-top:346.25pt;height:21.9pt;width:123.3pt;mso-position-horizontal-relative:page;mso-position-vertical-relative:page;rotation:-5898240f;z-index:251659264;mso-width-relative:page;mso-height-relative:page;" filled="f" stroked="f" coordsize="21600,21600" o:gfxdata="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tr02hNQAAAAIAQAADwAAAAAAAAABACAAAAAiAAAAZHJzL2Rvd25yZXYu&#10;eG1sUEsBAhQAFAAAAAgAh07iQDa6qj//AQAA6wMAAA4AAAAAAAAAAQAgAAAAIwEAAGRycy9lMm9E&#10;b2MueG1sUEsFBgAAAAAGAAYAWQEAAJQFAAAAAA==&#10;">
                <v:fill on="f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r>
                        <w:t>Call rate (in percentag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eastAsia="en-US"/>
        </w:rPr>
        <w:drawing>
          <wp:inline distT="0" distB="0" distL="0" distR="0">
            <wp:extent cx="8229600" cy="1955800"/>
            <wp:effectExtent l="0" t="0" r="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spacing w:after="0" w:line="240" w:lineRule="auto"/>
        <w:rPr>
          <w:rFonts w:ascii="Times New Roman" w:hAnsi="Times New Roman" w:cs="Times New Roman"/>
          <w:sz w:val="24"/>
        </w:rPr>
      </w:pPr>
    </w:p>
    <w:p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Number of reads in individual samples. a: Number of reads (in million); b: Call rate (in percentage)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7A87" w:usb1="80000000" w:usb2="00000008" w:usb3="00000000" w:csb0="400001FF" w:csb1="FFFF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D70"/>
    <w:rsid w:val="00176B9E"/>
    <w:rsid w:val="0029185D"/>
    <w:rsid w:val="0030602F"/>
    <w:rsid w:val="003226D9"/>
    <w:rsid w:val="00482D93"/>
    <w:rsid w:val="00722A9D"/>
    <w:rsid w:val="007247A7"/>
    <w:rsid w:val="007C60A4"/>
    <w:rsid w:val="00986082"/>
    <w:rsid w:val="00B60C58"/>
    <w:rsid w:val="00BB7365"/>
    <w:rsid w:val="00D24D70"/>
    <w:rsid w:val="00F151B7"/>
    <w:rsid w:val="323A028C"/>
    <w:rsid w:val="76050C45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theme" Target="theme/theme1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customXml" Target="../customXml/item1.xml"/><Relationship Id="rId1" Type="http://schemas.openxmlformats.org/officeDocument/2006/relationships/styles" Target="styles.xml"/><Relationship Id="rId5" Type="http://schemas.openxmlformats.org/officeDocument/2006/relationships/chart" Target="charts/chart2.xml"/><Relationship Id="rId10" Type="http://schemas.openxmlformats.org/officeDocument/2006/relationships/customXml" Target="../customXml/item4.xml"/><Relationship Id="rId4" Type="http://schemas.openxmlformats.org/officeDocument/2006/relationships/chart" Target="charts/chart1.xml"/><Relationship Id="rId9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I:\&#29577;&#31859;&#36830;&#38145;&#22270;\NHM150612-S3-2-20160608\NHM150612-S3-2-20160608&#32467;&#39064;&#25253;&#21578;\&#38468;&#20214;1.xls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I:\&#29577;&#31859;&#36830;&#38145;&#22270;\NHM150612-S3-2-20160608\NHM150612-S3-2-20160608&#32467;&#39064;&#25253;&#21578;\&#38468;&#20214;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val>
            <c:numRef>
              <c:f>'附录3-mapping率'!$H$2:$H$202</c:f>
              <c:numCache>
                <c:formatCode>0.0</c:formatCode>
                <c:ptCount val="201"/>
                <c:pt idx="0">
                  <c:v>6.259946</c:v>
                </c:pt>
                <c:pt idx="1">
                  <c:v>5.468896</c:v>
                </c:pt>
                <c:pt idx="2">
                  <c:v>4.936902</c:v>
                </c:pt>
                <c:pt idx="3">
                  <c:v>5.993444</c:v>
                </c:pt>
                <c:pt idx="4">
                  <c:v>6.611102</c:v>
                </c:pt>
                <c:pt idx="5">
                  <c:v>4.802214</c:v>
                </c:pt>
                <c:pt idx="6">
                  <c:v>4.835004</c:v>
                </c:pt>
                <c:pt idx="7">
                  <c:v>5.209628</c:v>
                </c:pt>
                <c:pt idx="8">
                  <c:v>5.837124</c:v>
                </c:pt>
                <c:pt idx="9">
                  <c:v>5.25755</c:v>
                </c:pt>
                <c:pt idx="10">
                  <c:v>4.842074</c:v>
                </c:pt>
                <c:pt idx="11">
                  <c:v>5.743838</c:v>
                </c:pt>
                <c:pt idx="12">
                  <c:v>4.792762</c:v>
                </c:pt>
                <c:pt idx="13">
                  <c:v>4.37848</c:v>
                </c:pt>
                <c:pt idx="14">
                  <c:v>4.337176</c:v>
                </c:pt>
                <c:pt idx="15">
                  <c:v>6.413466</c:v>
                </c:pt>
                <c:pt idx="16">
                  <c:v>5.630802</c:v>
                </c:pt>
                <c:pt idx="17">
                  <c:v>4.791888</c:v>
                </c:pt>
                <c:pt idx="18">
                  <c:v>5.026344</c:v>
                </c:pt>
                <c:pt idx="19">
                  <c:v>5.309088</c:v>
                </c:pt>
                <c:pt idx="20">
                  <c:v>5.575496</c:v>
                </c:pt>
                <c:pt idx="21">
                  <c:v>5.103518</c:v>
                </c:pt>
                <c:pt idx="22">
                  <c:v>4.139966</c:v>
                </c:pt>
                <c:pt idx="23">
                  <c:v>5.482154</c:v>
                </c:pt>
                <c:pt idx="24">
                  <c:v>5.011408</c:v>
                </c:pt>
                <c:pt idx="25">
                  <c:v>6.517096</c:v>
                </c:pt>
                <c:pt idx="26">
                  <c:v>6.346726</c:v>
                </c:pt>
                <c:pt idx="27">
                  <c:v>5.417368</c:v>
                </c:pt>
                <c:pt idx="28">
                  <c:v>4.432612</c:v>
                </c:pt>
                <c:pt idx="29">
                  <c:v>3.951982</c:v>
                </c:pt>
                <c:pt idx="30">
                  <c:v>3.212942</c:v>
                </c:pt>
                <c:pt idx="31">
                  <c:v>5.004438</c:v>
                </c:pt>
                <c:pt idx="32">
                  <c:v>4.82542</c:v>
                </c:pt>
                <c:pt idx="33">
                  <c:v>3.640632</c:v>
                </c:pt>
                <c:pt idx="34">
                  <c:v>5.337344</c:v>
                </c:pt>
                <c:pt idx="35">
                  <c:v>4.744556</c:v>
                </c:pt>
                <c:pt idx="36">
                  <c:v>4.918714</c:v>
                </c:pt>
                <c:pt idx="37">
                  <c:v>5.91694</c:v>
                </c:pt>
                <c:pt idx="38">
                  <c:v>5.751602</c:v>
                </c:pt>
                <c:pt idx="39">
                  <c:v>6.47146</c:v>
                </c:pt>
                <c:pt idx="40">
                  <c:v>6.692692</c:v>
                </c:pt>
                <c:pt idx="41">
                  <c:v>5.326206</c:v>
                </c:pt>
                <c:pt idx="42">
                  <c:v>4.491132</c:v>
                </c:pt>
                <c:pt idx="43">
                  <c:v>5.158586</c:v>
                </c:pt>
                <c:pt idx="44">
                  <c:v>5.335604</c:v>
                </c:pt>
                <c:pt idx="45">
                  <c:v>5.33083</c:v>
                </c:pt>
                <c:pt idx="46">
                  <c:v>5.520732</c:v>
                </c:pt>
                <c:pt idx="47">
                  <c:v>4.979646</c:v>
                </c:pt>
                <c:pt idx="48">
                  <c:v>5.121382</c:v>
                </c:pt>
                <c:pt idx="49">
                  <c:v>5.496352</c:v>
                </c:pt>
                <c:pt idx="50">
                  <c:v>4.816378</c:v>
                </c:pt>
                <c:pt idx="51">
                  <c:v>6.224934</c:v>
                </c:pt>
                <c:pt idx="52">
                  <c:v>5.199788</c:v>
                </c:pt>
                <c:pt idx="53">
                  <c:v>4.247692</c:v>
                </c:pt>
                <c:pt idx="54">
                  <c:v>5.031474</c:v>
                </c:pt>
                <c:pt idx="55">
                  <c:v>5.10905</c:v>
                </c:pt>
                <c:pt idx="56">
                  <c:v>5.286234</c:v>
                </c:pt>
                <c:pt idx="57">
                  <c:v>4.87062</c:v>
                </c:pt>
                <c:pt idx="58">
                  <c:v>6.354614</c:v>
                </c:pt>
                <c:pt idx="59">
                  <c:v>4.78681</c:v>
                </c:pt>
                <c:pt idx="60">
                  <c:v>5.272414</c:v>
                </c:pt>
                <c:pt idx="61">
                  <c:v>5.860422</c:v>
                </c:pt>
                <c:pt idx="62">
                  <c:v>5.330114</c:v>
                </c:pt>
                <c:pt idx="63">
                  <c:v>5.464718</c:v>
                </c:pt>
                <c:pt idx="64">
                  <c:v>4.742906</c:v>
                </c:pt>
                <c:pt idx="65">
                  <c:v>4.514314</c:v>
                </c:pt>
                <c:pt idx="66">
                  <c:v>5.123074</c:v>
                </c:pt>
                <c:pt idx="67">
                  <c:v>5.10185</c:v>
                </c:pt>
                <c:pt idx="68">
                  <c:v>4.56636</c:v>
                </c:pt>
                <c:pt idx="69">
                  <c:v>4.05873</c:v>
                </c:pt>
                <c:pt idx="70">
                  <c:v>4.921004</c:v>
                </c:pt>
                <c:pt idx="71">
                  <c:v>5.863626</c:v>
                </c:pt>
                <c:pt idx="72">
                  <c:v>5.84492</c:v>
                </c:pt>
                <c:pt idx="73">
                  <c:v>6.38452</c:v>
                </c:pt>
                <c:pt idx="74">
                  <c:v>5.267874</c:v>
                </c:pt>
                <c:pt idx="75">
                  <c:v>6.242788</c:v>
                </c:pt>
                <c:pt idx="76">
                  <c:v>5.03608</c:v>
                </c:pt>
                <c:pt idx="77">
                  <c:v>4.634486</c:v>
                </c:pt>
                <c:pt idx="78">
                  <c:v>4.521894</c:v>
                </c:pt>
                <c:pt idx="79">
                  <c:v>5.582978</c:v>
                </c:pt>
                <c:pt idx="80">
                  <c:v>5.370146</c:v>
                </c:pt>
                <c:pt idx="81">
                  <c:v>6.116826</c:v>
                </c:pt>
                <c:pt idx="82">
                  <c:v>7.309566</c:v>
                </c:pt>
                <c:pt idx="83">
                  <c:v>3.952766</c:v>
                </c:pt>
                <c:pt idx="84">
                  <c:v>6.16624</c:v>
                </c:pt>
                <c:pt idx="85">
                  <c:v>6.07853</c:v>
                </c:pt>
                <c:pt idx="86">
                  <c:v>5.468038</c:v>
                </c:pt>
                <c:pt idx="87">
                  <c:v>6.499394</c:v>
                </c:pt>
                <c:pt idx="88">
                  <c:v>6.50902</c:v>
                </c:pt>
                <c:pt idx="89">
                  <c:v>6.506324</c:v>
                </c:pt>
                <c:pt idx="90">
                  <c:v>6.450772</c:v>
                </c:pt>
                <c:pt idx="91">
                  <c:v>6.347822</c:v>
                </c:pt>
                <c:pt idx="92">
                  <c:v>6.23796</c:v>
                </c:pt>
                <c:pt idx="93">
                  <c:v>5.180598</c:v>
                </c:pt>
                <c:pt idx="94">
                  <c:v>5.152276</c:v>
                </c:pt>
                <c:pt idx="95">
                  <c:v>6.356352</c:v>
                </c:pt>
                <c:pt idx="96">
                  <c:v>5.599504</c:v>
                </c:pt>
                <c:pt idx="97">
                  <c:v>7.344252</c:v>
                </c:pt>
                <c:pt idx="98">
                  <c:v>5.389148</c:v>
                </c:pt>
                <c:pt idx="99">
                  <c:v>7.613348</c:v>
                </c:pt>
                <c:pt idx="100">
                  <c:v>6.762222</c:v>
                </c:pt>
                <c:pt idx="101">
                  <c:v>5.369804</c:v>
                </c:pt>
                <c:pt idx="102">
                  <c:v>3.786676</c:v>
                </c:pt>
                <c:pt idx="103">
                  <c:v>6.248374</c:v>
                </c:pt>
                <c:pt idx="104">
                  <c:v>5.710542</c:v>
                </c:pt>
                <c:pt idx="105">
                  <c:v>4.402178</c:v>
                </c:pt>
                <c:pt idx="106">
                  <c:v>5.304632</c:v>
                </c:pt>
                <c:pt idx="107">
                  <c:v>4.328852</c:v>
                </c:pt>
                <c:pt idx="108">
                  <c:v>4.970708</c:v>
                </c:pt>
                <c:pt idx="109">
                  <c:v>5.404196</c:v>
                </c:pt>
                <c:pt idx="110">
                  <c:v>4.876606</c:v>
                </c:pt>
                <c:pt idx="111">
                  <c:v>5.457096</c:v>
                </c:pt>
                <c:pt idx="112">
                  <c:v>5.375252</c:v>
                </c:pt>
                <c:pt idx="113">
                  <c:v>4.702298</c:v>
                </c:pt>
                <c:pt idx="114">
                  <c:v>5.256492</c:v>
                </c:pt>
                <c:pt idx="115">
                  <c:v>5.172256</c:v>
                </c:pt>
                <c:pt idx="116">
                  <c:v>5.165138</c:v>
                </c:pt>
                <c:pt idx="117">
                  <c:v>4.887644</c:v>
                </c:pt>
                <c:pt idx="118">
                  <c:v>5.242232</c:v>
                </c:pt>
                <c:pt idx="119">
                  <c:v>4.776492</c:v>
                </c:pt>
                <c:pt idx="120">
                  <c:v>4.360002</c:v>
                </c:pt>
                <c:pt idx="121">
                  <c:v>4.563174</c:v>
                </c:pt>
                <c:pt idx="122">
                  <c:v>4.731704</c:v>
                </c:pt>
                <c:pt idx="123">
                  <c:v>4.799364</c:v>
                </c:pt>
                <c:pt idx="124">
                  <c:v>5.922284</c:v>
                </c:pt>
                <c:pt idx="125">
                  <c:v>5.350582</c:v>
                </c:pt>
                <c:pt idx="126">
                  <c:v>5.35512</c:v>
                </c:pt>
                <c:pt idx="127">
                  <c:v>5.428942</c:v>
                </c:pt>
                <c:pt idx="128">
                  <c:v>4.79314</c:v>
                </c:pt>
                <c:pt idx="129">
                  <c:v>4.613696</c:v>
                </c:pt>
                <c:pt idx="130">
                  <c:v>4.07984</c:v>
                </c:pt>
                <c:pt idx="131">
                  <c:v>5.450452</c:v>
                </c:pt>
                <c:pt idx="132">
                  <c:v>5.34082</c:v>
                </c:pt>
                <c:pt idx="133">
                  <c:v>6.60128</c:v>
                </c:pt>
                <c:pt idx="134">
                  <c:v>5.928634</c:v>
                </c:pt>
                <c:pt idx="135">
                  <c:v>5.915658</c:v>
                </c:pt>
                <c:pt idx="136">
                  <c:v>5.847156</c:v>
                </c:pt>
                <c:pt idx="137">
                  <c:v>5.416384</c:v>
                </c:pt>
                <c:pt idx="138">
                  <c:v>3.718312</c:v>
                </c:pt>
                <c:pt idx="139">
                  <c:v>6.265562</c:v>
                </c:pt>
                <c:pt idx="140">
                  <c:v>5.220502</c:v>
                </c:pt>
                <c:pt idx="141">
                  <c:v>4.475702</c:v>
                </c:pt>
                <c:pt idx="142">
                  <c:v>4.991672</c:v>
                </c:pt>
                <c:pt idx="143">
                  <c:v>5.684044</c:v>
                </c:pt>
                <c:pt idx="144">
                  <c:v>3.450998</c:v>
                </c:pt>
                <c:pt idx="145">
                  <c:v>4.467226</c:v>
                </c:pt>
                <c:pt idx="146">
                  <c:v>4.7972</c:v>
                </c:pt>
                <c:pt idx="147">
                  <c:v>4.863288</c:v>
                </c:pt>
                <c:pt idx="148">
                  <c:v>5.537478</c:v>
                </c:pt>
                <c:pt idx="149">
                  <c:v>5.04649</c:v>
                </c:pt>
                <c:pt idx="150">
                  <c:v>5.024456</c:v>
                </c:pt>
                <c:pt idx="151">
                  <c:v>5.26604</c:v>
                </c:pt>
                <c:pt idx="152">
                  <c:v>5.007628</c:v>
                </c:pt>
                <c:pt idx="153">
                  <c:v>4.92281</c:v>
                </c:pt>
                <c:pt idx="154">
                  <c:v>4.374864</c:v>
                </c:pt>
                <c:pt idx="155">
                  <c:v>4.774634</c:v>
                </c:pt>
                <c:pt idx="156">
                  <c:v>4.165696</c:v>
                </c:pt>
                <c:pt idx="157">
                  <c:v>4.800522</c:v>
                </c:pt>
                <c:pt idx="158">
                  <c:v>5.3947</c:v>
                </c:pt>
                <c:pt idx="159">
                  <c:v>4.797922</c:v>
                </c:pt>
                <c:pt idx="160">
                  <c:v>4.804016</c:v>
                </c:pt>
                <c:pt idx="161">
                  <c:v>4.357874</c:v>
                </c:pt>
                <c:pt idx="162">
                  <c:v>3.853502</c:v>
                </c:pt>
                <c:pt idx="163">
                  <c:v>5.342028</c:v>
                </c:pt>
                <c:pt idx="164">
                  <c:v>4.670052</c:v>
                </c:pt>
                <c:pt idx="165">
                  <c:v>3.719218</c:v>
                </c:pt>
                <c:pt idx="166">
                  <c:v>5.04086</c:v>
                </c:pt>
                <c:pt idx="167">
                  <c:v>4.446272</c:v>
                </c:pt>
                <c:pt idx="168">
                  <c:v>4.55425</c:v>
                </c:pt>
                <c:pt idx="169">
                  <c:v>5.087184</c:v>
                </c:pt>
                <c:pt idx="170">
                  <c:v>5.632848</c:v>
                </c:pt>
                <c:pt idx="171">
                  <c:v>6.148672</c:v>
                </c:pt>
                <c:pt idx="172">
                  <c:v>5.473616</c:v>
                </c:pt>
                <c:pt idx="173">
                  <c:v>5.68368</c:v>
                </c:pt>
                <c:pt idx="174">
                  <c:v>5.525558</c:v>
                </c:pt>
                <c:pt idx="175">
                  <c:v>5.349228</c:v>
                </c:pt>
                <c:pt idx="176">
                  <c:v>4.966904</c:v>
                </c:pt>
                <c:pt idx="177">
                  <c:v>4.94319</c:v>
                </c:pt>
                <c:pt idx="178">
                  <c:v>4.416</c:v>
                </c:pt>
                <c:pt idx="179">
                  <c:v>5.19117</c:v>
                </c:pt>
                <c:pt idx="180">
                  <c:v>5.230508</c:v>
                </c:pt>
                <c:pt idx="181">
                  <c:v>5.63571</c:v>
                </c:pt>
                <c:pt idx="182">
                  <c:v>5.719842</c:v>
                </c:pt>
                <c:pt idx="183">
                  <c:v>5.787746</c:v>
                </c:pt>
                <c:pt idx="184">
                  <c:v>5.322758</c:v>
                </c:pt>
                <c:pt idx="185">
                  <c:v>5.167148</c:v>
                </c:pt>
                <c:pt idx="186">
                  <c:v>4.609714</c:v>
                </c:pt>
                <c:pt idx="187">
                  <c:v>5.461678</c:v>
                </c:pt>
                <c:pt idx="188">
                  <c:v>5.330554</c:v>
                </c:pt>
                <c:pt idx="189">
                  <c:v>4.34539</c:v>
                </c:pt>
                <c:pt idx="190">
                  <c:v>5.982492</c:v>
                </c:pt>
                <c:pt idx="191">
                  <c:v>4.88649</c:v>
                </c:pt>
                <c:pt idx="192">
                  <c:v>6.34832</c:v>
                </c:pt>
                <c:pt idx="193">
                  <c:v>4.977416</c:v>
                </c:pt>
                <c:pt idx="194">
                  <c:v>6.21864</c:v>
                </c:pt>
                <c:pt idx="195">
                  <c:v>5.697904</c:v>
                </c:pt>
                <c:pt idx="196">
                  <c:v>5.793022</c:v>
                </c:pt>
                <c:pt idx="197">
                  <c:v>4.929048</c:v>
                </c:pt>
                <c:pt idx="198">
                  <c:v>5.483622</c:v>
                </c:pt>
                <c:pt idx="199">
                  <c:v>6.530336</c:v>
                </c:pt>
                <c:pt idx="200">
                  <c:v>5.912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8248224"/>
        <c:axId val="1598249312"/>
      </c:barChart>
      <c:catAx>
        <c:axId val="159824822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98249312"/>
        <c:crosses val="autoZero"/>
        <c:auto val="1"/>
        <c:lblAlgn val="ctr"/>
        <c:lblOffset val="100"/>
        <c:noMultiLvlLbl val="0"/>
      </c:catAx>
      <c:valAx>
        <c:axId val="1598249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98248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附录3-mapping率'!$D$1</c:f>
              <c:strCache>
                <c:ptCount val="1"/>
                <c:pt idx="0">
                  <c:v>mapping rat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val>
            <c:numRef>
              <c:f>'附录3-mapping率'!$D$2:$D$202</c:f>
              <c:numCache>
                <c:formatCode>0.00_ </c:formatCode>
                <c:ptCount val="201"/>
                <c:pt idx="0">
                  <c:v>98.02</c:v>
                </c:pt>
                <c:pt idx="1">
                  <c:v>98</c:v>
                </c:pt>
                <c:pt idx="2">
                  <c:v>95.42</c:v>
                </c:pt>
                <c:pt idx="3">
                  <c:v>97.97</c:v>
                </c:pt>
                <c:pt idx="4">
                  <c:v>98.27</c:v>
                </c:pt>
                <c:pt idx="5">
                  <c:v>98.3</c:v>
                </c:pt>
                <c:pt idx="6">
                  <c:v>98.27</c:v>
                </c:pt>
                <c:pt idx="7">
                  <c:v>98.26</c:v>
                </c:pt>
                <c:pt idx="8">
                  <c:v>98.25</c:v>
                </c:pt>
                <c:pt idx="9">
                  <c:v>98.3</c:v>
                </c:pt>
                <c:pt idx="10">
                  <c:v>98.33</c:v>
                </c:pt>
                <c:pt idx="11">
                  <c:v>98.2</c:v>
                </c:pt>
                <c:pt idx="12">
                  <c:v>98.25</c:v>
                </c:pt>
                <c:pt idx="13">
                  <c:v>98.29</c:v>
                </c:pt>
                <c:pt idx="14">
                  <c:v>97.84</c:v>
                </c:pt>
                <c:pt idx="15">
                  <c:v>98.27</c:v>
                </c:pt>
                <c:pt idx="16">
                  <c:v>98.28</c:v>
                </c:pt>
                <c:pt idx="17">
                  <c:v>98.17</c:v>
                </c:pt>
                <c:pt idx="18">
                  <c:v>98.03</c:v>
                </c:pt>
                <c:pt idx="19">
                  <c:v>98.21</c:v>
                </c:pt>
                <c:pt idx="20">
                  <c:v>98.18</c:v>
                </c:pt>
                <c:pt idx="21">
                  <c:v>98.26</c:v>
                </c:pt>
                <c:pt idx="22">
                  <c:v>98.2</c:v>
                </c:pt>
                <c:pt idx="23">
                  <c:v>98.32</c:v>
                </c:pt>
                <c:pt idx="24">
                  <c:v>98.33</c:v>
                </c:pt>
                <c:pt idx="25">
                  <c:v>98.25</c:v>
                </c:pt>
                <c:pt idx="26">
                  <c:v>98.22</c:v>
                </c:pt>
                <c:pt idx="27">
                  <c:v>98.3</c:v>
                </c:pt>
                <c:pt idx="28">
                  <c:v>98.15</c:v>
                </c:pt>
                <c:pt idx="29">
                  <c:v>98.33</c:v>
                </c:pt>
                <c:pt idx="30">
                  <c:v>98.09</c:v>
                </c:pt>
                <c:pt idx="31">
                  <c:v>98.28</c:v>
                </c:pt>
                <c:pt idx="32">
                  <c:v>98.29</c:v>
                </c:pt>
                <c:pt idx="33">
                  <c:v>98.24</c:v>
                </c:pt>
                <c:pt idx="34">
                  <c:v>98.24</c:v>
                </c:pt>
                <c:pt idx="35">
                  <c:v>98.2</c:v>
                </c:pt>
                <c:pt idx="36">
                  <c:v>98.15</c:v>
                </c:pt>
                <c:pt idx="37">
                  <c:v>98.26</c:v>
                </c:pt>
                <c:pt idx="38">
                  <c:v>98.24</c:v>
                </c:pt>
                <c:pt idx="39">
                  <c:v>97.67</c:v>
                </c:pt>
                <c:pt idx="40">
                  <c:v>98.15</c:v>
                </c:pt>
                <c:pt idx="41">
                  <c:v>98.29</c:v>
                </c:pt>
                <c:pt idx="42">
                  <c:v>98.25</c:v>
                </c:pt>
                <c:pt idx="43">
                  <c:v>98.15</c:v>
                </c:pt>
                <c:pt idx="44">
                  <c:v>98.2</c:v>
                </c:pt>
                <c:pt idx="45">
                  <c:v>98.18</c:v>
                </c:pt>
                <c:pt idx="46">
                  <c:v>98.27</c:v>
                </c:pt>
                <c:pt idx="47">
                  <c:v>98.26</c:v>
                </c:pt>
                <c:pt idx="48">
                  <c:v>98.16</c:v>
                </c:pt>
                <c:pt idx="49">
                  <c:v>98.3</c:v>
                </c:pt>
                <c:pt idx="50">
                  <c:v>98.24</c:v>
                </c:pt>
                <c:pt idx="51">
                  <c:v>98.25</c:v>
                </c:pt>
                <c:pt idx="52">
                  <c:v>98.17</c:v>
                </c:pt>
                <c:pt idx="53">
                  <c:v>98.05</c:v>
                </c:pt>
                <c:pt idx="54">
                  <c:v>98.26</c:v>
                </c:pt>
                <c:pt idx="55">
                  <c:v>97.9</c:v>
                </c:pt>
                <c:pt idx="56">
                  <c:v>97.59</c:v>
                </c:pt>
                <c:pt idx="57">
                  <c:v>98.27</c:v>
                </c:pt>
                <c:pt idx="58">
                  <c:v>98.26</c:v>
                </c:pt>
                <c:pt idx="59">
                  <c:v>98.16</c:v>
                </c:pt>
                <c:pt idx="60">
                  <c:v>98.27</c:v>
                </c:pt>
                <c:pt idx="61">
                  <c:v>98.26</c:v>
                </c:pt>
                <c:pt idx="62">
                  <c:v>98.26</c:v>
                </c:pt>
                <c:pt idx="63">
                  <c:v>98.25</c:v>
                </c:pt>
                <c:pt idx="64">
                  <c:v>98.22</c:v>
                </c:pt>
                <c:pt idx="65">
                  <c:v>98.29</c:v>
                </c:pt>
                <c:pt idx="66">
                  <c:v>98.24</c:v>
                </c:pt>
                <c:pt idx="67">
                  <c:v>98.22</c:v>
                </c:pt>
                <c:pt idx="68">
                  <c:v>98.38</c:v>
                </c:pt>
                <c:pt idx="69">
                  <c:v>98.18</c:v>
                </c:pt>
                <c:pt idx="70">
                  <c:v>98.27</c:v>
                </c:pt>
                <c:pt idx="71">
                  <c:v>98.28</c:v>
                </c:pt>
                <c:pt idx="72">
                  <c:v>98.18</c:v>
                </c:pt>
                <c:pt idx="73">
                  <c:v>98.28</c:v>
                </c:pt>
                <c:pt idx="74">
                  <c:v>98.3</c:v>
                </c:pt>
                <c:pt idx="75">
                  <c:v>98.32</c:v>
                </c:pt>
                <c:pt idx="76">
                  <c:v>98.35</c:v>
                </c:pt>
                <c:pt idx="77">
                  <c:v>98.3</c:v>
                </c:pt>
                <c:pt idx="78">
                  <c:v>98.2</c:v>
                </c:pt>
                <c:pt idx="79">
                  <c:v>97.97</c:v>
                </c:pt>
                <c:pt idx="80">
                  <c:v>92.74</c:v>
                </c:pt>
                <c:pt idx="81">
                  <c:v>98.33</c:v>
                </c:pt>
                <c:pt idx="82">
                  <c:v>98.3</c:v>
                </c:pt>
                <c:pt idx="83">
                  <c:v>98.22</c:v>
                </c:pt>
                <c:pt idx="84">
                  <c:v>98.19</c:v>
                </c:pt>
                <c:pt idx="85">
                  <c:v>98.43</c:v>
                </c:pt>
                <c:pt idx="86">
                  <c:v>97.2</c:v>
                </c:pt>
                <c:pt idx="87">
                  <c:v>98.37</c:v>
                </c:pt>
                <c:pt idx="88">
                  <c:v>98.31</c:v>
                </c:pt>
                <c:pt idx="89">
                  <c:v>98.31</c:v>
                </c:pt>
                <c:pt idx="90">
                  <c:v>98.32</c:v>
                </c:pt>
                <c:pt idx="91">
                  <c:v>98.28</c:v>
                </c:pt>
                <c:pt idx="92">
                  <c:v>97.16</c:v>
                </c:pt>
                <c:pt idx="93">
                  <c:v>98.28</c:v>
                </c:pt>
                <c:pt idx="94">
                  <c:v>98.39</c:v>
                </c:pt>
                <c:pt idx="95">
                  <c:v>98.29</c:v>
                </c:pt>
                <c:pt idx="96">
                  <c:v>98.39</c:v>
                </c:pt>
                <c:pt idx="97">
                  <c:v>98.36</c:v>
                </c:pt>
                <c:pt idx="98">
                  <c:v>94.44</c:v>
                </c:pt>
                <c:pt idx="99">
                  <c:v>96.26</c:v>
                </c:pt>
                <c:pt idx="100">
                  <c:v>98.29</c:v>
                </c:pt>
                <c:pt idx="101">
                  <c:v>98.33</c:v>
                </c:pt>
                <c:pt idx="102">
                  <c:v>98.32</c:v>
                </c:pt>
                <c:pt idx="103">
                  <c:v>98.38</c:v>
                </c:pt>
                <c:pt idx="104">
                  <c:v>98.34</c:v>
                </c:pt>
                <c:pt idx="105">
                  <c:v>98.33</c:v>
                </c:pt>
                <c:pt idx="106">
                  <c:v>98.31</c:v>
                </c:pt>
                <c:pt idx="107">
                  <c:v>98.3</c:v>
                </c:pt>
                <c:pt idx="108">
                  <c:v>98.22</c:v>
                </c:pt>
                <c:pt idx="109">
                  <c:v>98.29</c:v>
                </c:pt>
                <c:pt idx="110">
                  <c:v>98.24</c:v>
                </c:pt>
                <c:pt idx="111">
                  <c:v>98.27</c:v>
                </c:pt>
                <c:pt idx="112">
                  <c:v>98.28</c:v>
                </c:pt>
                <c:pt idx="113">
                  <c:v>98.27</c:v>
                </c:pt>
                <c:pt idx="114">
                  <c:v>98.21</c:v>
                </c:pt>
                <c:pt idx="115">
                  <c:v>98.29</c:v>
                </c:pt>
                <c:pt idx="116">
                  <c:v>98.31</c:v>
                </c:pt>
                <c:pt idx="117">
                  <c:v>98.3</c:v>
                </c:pt>
                <c:pt idx="118">
                  <c:v>98.24</c:v>
                </c:pt>
                <c:pt idx="119">
                  <c:v>98.31</c:v>
                </c:pt>
                <c:pt idx="120">
                  <c:v>98.25</c:v>
                </c:pt>
                <c:pt idx="121">
                  <c:v>98.33</c:v>
                </c:pt>
                <c:pt idx="122">
                  <c:v>98.26</c:v>
                </c:pt>
                <c:pt idx="123">
                  <c:v>98.3</c:v>
                </c:pt>
                <c:pt idx="124">
                  <c:v>98.26</c:v>
                </c:pt>
                <c:pt idx="125">
                  <c:v>98.14</c:v>
                </c:pt>
                <c:pt idx="126">
                  <c:v>98.24</c:v>
                </c:pt>
                <c:pt idx="127">
                  <c:v>98.24</c:v>
                </c:pt>
                <c:pt idx="128">
                  <c:v>98.27</c:v>
                </c:pt>
                <c:pt idx="129">
                  <c:v>98.31</c:v>
                </c:pt>
                <c:pt idx="130">
                  <c:v>98.1</c:v>
                </c:pt>
                <c:pt idx="131">
                  <c:v>98.23</c:v>
                </c:pt>
                <c:pt idx="132">
                  <c:v>98.31</c:v>
                </c:pt>
                <c:pt idx="133">
                  <c:v>98.23</c:v>
                </c:pt>
                <c:pt idx="134">
                  <c:v>97.99</c:v>
                </c:pt>
                <c:pt idx="135">
                  <c:v>97.57</c:v>
                </c:pt>
                <c:pt idx="136">
                  <c:v>98.1</c:v>
                </c:pt>
                <c:pt idx="137">
                  <c:v>98.29</c:v>
                </c:pt>
                <c:pt idx="138">
                  <c:v>98.2</c:v>
                </c:pt>
                <c:pt idx="139">
                  <c:v>98.26</c:v>
                </c:pt>
                <c:pt idx="140">
                  <c:v>98.26</c:v>
                </c:pt>
                <c:pt idx="141">
                  <c:v>98.01</c:v>
                </c:pt>
                <c:pt idx="142">
                  <c:v>98.28</c:v>
                </c:pt>
                <c:pt idx="143">
                  <c:v>98.25</c:v>
                </c:pt>
                <c:pt idx="144">
                  <c:v>98.32</c:v>
                </c:pt>
                <c:pt idx="145">
                  <c:v>98.34</c:v>
                </c:pt>
                <c:pt idx="146">
                  <c:v>98.37</c:v>
                </c:pt>
                <c:pt idx="147">
                  <c:v>98.33</c:v>
                </c:pt>
                <c:pt idx="148">
                  <c:v>98.36</c:v>
                </c:pt>
                <c:pt idx="149">
                  <c:v>98.35</c:v>
                </c:pt>
                <c:pt idx="150">
                  <c:v>97.92</c:v>
                </c:pt>
                <c:pt idx="151">
                  <c:v>98.39</c:v>
                </c:pt>
                <c:pt idx="152">
                  <c:v>98.33</c:v>
                </c:pt>
                <c:pt idx="153">
                  <c:v>98.31</c:v>
                </c:pt>
                <c:pt idx="154">
                  <c:v>98.3</c:v>
                </c:pt>
                <c:pt idx="155">
                  <c:v>98.12</c:v>
                </c:pt>
                <c:pt idx="156">
                  <c:v>98.35</c:v>
                </c:pt>
                <c:pt idx="157">
                  <c:v>98.29</c:v>
                </c:pt>
                <c:pt idx="158">
                  <c:v>98.35</c:v>
                </c:pt>
                <c:pt idx="159">
                  <c:v>98.36</c:v>
                </c:pt>
                <c:pt idx="160">
                  <c:v>98.34</c:v>
                </c:pt>
                <c:pt idx="161">
                  <c:v>98.39</c:v>
                </c:pt>
                <c:pt idx="162">
                  <c:v>98.36</c:v>
                </c:pt>
                <c:pt idx="163">
                  <c:v>98.4</c:v>
                </c:pt>
                <c:pt idx="164">
                  <c:v>98.38</c:v>
                </c:pt>
                <c:pt idx="165">
                  <c:v>97.92</c:v>
                </c:pt>
                <c:pt idx="166">
                  <c:v>98.33</c:v>
                </c:pt>
                <c:pt idx="167">
                  <c:v>94.91</c:v>
                </c:pt>
                <c:pt idx="168">
                  <c:v>98.19</c:v>
                </c:pt>
                <c:pt idx="169">
                  <c:v>97.9</c:v>
                </c:pt>
                <c:pt idx="170">
                  <c:v>98.31</c:v>
                </c:pt>
                <c:pt idx="171">
                  <c:v>96.46</c:v>
                </c:pt>
                <c:pt idx="172">
                  <c:v>98.31</c:v>
                </c:pt>
                <c:pt idx="173">
                  <c:v>98.26</c:v>
                </c:pt>
                <c:pt idx="174">
                  <c:v>97.83</c:v>
                </c:pt>
                <c:pt idx="175">
                  <c:v>97.76</c:v>
                </c:pt>
                <c:pt idx="176">
                  <c:v>98.32</c:v>
                </c:pt>
                <c:pt idx="177">
                  <c:v>98.25</c:v>
                </c:pt>
                <c:pt idx="178">
                  <c:v>98.27</c:v>
                </c:pt>
                <c:pt idx="179">
                  <c:v>98.34</c:v>
                </c:pt>
                <c:pt idx="180">
                  <c:v>98.29</c:v>
                </c:pt>
                <c:pt idx="181">
                  <c:v>98.3</c:v>
                </c:pt>
                <c:pt idx="182">
                  <c:v>98.37</c:v>
                </c:pt>
                <c:pt idx="183">
                  <c:v>96.91</c:v>
                </c:pt>
                <c:pt idx="184">
                  <c:v>98.26</c:v>
                </c:pt>
                <c:pt idx="185">
                  <c:v>96.57</c:v>
                </c:pt>
                <c:pt idx="186">
                  <c:v>98.23</c:v>
                </c:pt>
                <c:pt idx="187">
                  <c:v>98.28</c:v>
                </c:pt>
                <c:pt idx="188">
                  <c:v>98.35</c:v>
                </c:pt>
                <c:pt idx="189">
                  <c:v>98.22</c:v>
                </c:pt>
                <c:pt idx="190">
                  <c:v>98.31</c:v>
                </c:pt>
                <c:pt idx="191">
                  <c:v>98.13</c:v>
                </c:pt>
                <c:pt idx="192">
                  <c:v>98.31</c:v>
                </c:pt>
                <c:pt idx="193">
                  <c:v>98.27</c:v>
                </c:pt>
                <c:pt idx="194">
                  <c:v>98.36</c:v>
                </c:pt>
                <c:pt idx="195">
                  <c:v>98.34</c:v>
                </c:pt>
                <c:pt idx="196">
                  <c:v>98.28</c:v>
                </c:pt>
                <c:pt idx="197">
                  <c:v>98.27</c:v>
                </c:pt>
                <c:pt idx="198">
                  <c:v>98.3</c:v>
                </c:pt>
                <c:pt idx="199">
                  <c:v>98.53</c:v>
                </c:pt>
                <c:pt idx="200">
                  <c:v>98.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8240608"/>
        <c:axId val="1598236256"/>
      </c:barChart>
      <c:catAx>
        <c:axId val="159824060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98236256"/>
        <c:crosses val="autoZero"/>
        <c:auto val="1"/>
        <c:lblAlgn val="ctr"/>
        <c:lblOffset val="100"/>
        <c:noMultiLvlLbl val="0"/>
      </c:catAx>
      <c:valAx>
        <c:axId val="1598236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1598240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11767C5-FE58-49ED-B925-4337A2110BF3}"/>
</file>

<file path=customXml/itemProps3.xml><?xml version="1.0" encoding="utf-8"?>
<ds:datastoreItem xmlns:ds="http://schemas.openxmlformats.org/officeDocument/2006/customXml" ds:itemID="{F8EDADBA-9C3A-4A8D-BDB1-E1AA82B2B5C0}"/>
</file>

<file path=customXml/itemProps4.xml><?xml version="1.0" encoding="utf-8"?>
<ds:datastoreItem xmlns:ds="http://schemas.openxmlformats.org/officeDocument/2006/customXml" ds:itemID="{D6681162-F336-4A82-8FF1-E0492DF2BB1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03</Words>
  <Characters>592</Characters>
  <Lines>4</Lines>
  <Paragraphs>1</Paragraphs>
  <ScaleCrop>false</ScaleCrop>
  <LinksUpToDate>false</LinksUpToDate>
  <CharactersWithSpaces>69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8</cp:revision>
  <dcterms:created xsi:type="dcterms:W3CDTF">2016-10-29T23:21:00Z</dcterms:created>
  <dcterms:modified xsi:type="dcterms:W3CDTF">2016-11-18T15:4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